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XSpec="center" w:tblpY="448"/>
        <w:tblW w:w="132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1276"/>
        <w:gridCol w:w="1559"/>
        <w:gridCol w:w="218"/>
        <w:gridCol w:w="470"/>
        <w:gridCol w:w="525"/>
        <w:gridCol w:w="518"/>
        <w:gridCol w:w="548"/>
        <w:gridCol w:w="518"/>
        <w:gridCol w:w="598"/>
        <w:gridCol w:w="598"/>
        <w:gridCol w:w="598"/>
        <w:gridCol w:w="598"/>
        <w:gridCol w:w="598"/>
        <w:gridCol w:w="598"/>
        <w:gridCol w:w="598"/>
        <w:gridCol w:w="530"/>
      </w:tblGrid>
      <w:tr w:rsidR="00342B40" w:rsidRPr="00D829F9" w:rsidTr="00E766E7">
        <w:trPr>
          <w:trHeight w:val="888"/>
        </w:trPr>
        <w:tc>
          <w:tcPr>
            <w:tcW w:w="1328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B40" w:rsidRPr="00D829F9" w:rsidRDefault="00342B40" w:rsidP="00A05F1D">
            <w:pPr>
              <w:widowControl/>
              <w:ind w:rightChars="20" w:right="42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  <w:lang w:val="en-US"/>
              </w:rPr>
            </w:pPr>
            <w:r w:rsidRPr="00D829F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Table S1. Cross reactivity in HI assays of horse a</w:t>
            </w:r>
            <w:r w:rsidR="00E766E7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ntisera collected 14 days after </w:t>
            </w:r>
            <w:r w:rsidRPr="00D829F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experimental infection with LP93 or Y10</w:t>
            </w:r>
            <w:r w:rsidRPr="00D829F9">
              <w:rPr>
                <w:rFonts w:eastAsia="ＭＳ Ｐゴシック" w:cs="Times New Roman"/>
                <w:color w:val="000000"/>
                <w:kern w:val="0"/>
                <w:szCs w:val="21"/>
              </w:rPr>
              <w:t>.</w:t>
            </w:r>
            <w:r w:rsidRPr="00D829F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="00D74FAB" w:rsidRPr="00D829F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These antisera were used in VN assays in our previous study.</w:t>
            </w:r>
            <w:r w:rsidR="00D74FAB" w:rsidRPr="00D829F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  <w:vertAlign w:val="superscript"/>
              </w:rPr>
              <w:t>2</w:t>
            </w:r>
            <w:r w:rsidR="00D74FAB" w:rsidRPr="00D829F9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Cs w:val="21"/>
                <w:vertAlign w:val="superscript"/>
              </w:rPr>
              <w:t xml:space="preserve">　</w:t>
            </w:r>
          </w:p>
        </w:tc>
      </w:tr>
      <w:tr w:rsidR="00342B40" w:rsidRPr="00342B40" w:rsidTr="00E766E7">
        <w:trPr>
          <w:trHeight w:val="300"/>
        </w:trPr>
        <w:tc>
          <w:tcPr>
            <w:tcW w:w="29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2B40" w:rsidRPr="00E92ABD" w:rsidRDefault="00342B40" w:rsidP="00342B40">
            <w:pPr>
              <w:widowControl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E92ABD"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  <w:t>Antige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B40" w:rsidRPr="00D74FAB" w:rsidRDefault="00342B40" w:rsidP="00D74FA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D74FAB"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  <w:t>Horse antiserum raised t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40" w:rsidRPr="00D829F9" w:rsidRDefault="00342B40" w:rsidP="00342B4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29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40" w:rsidRPr="00E92ABD" w:rsidRDefault="00342B40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92A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1 amino acid substitutions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6E7" w:rsidRPr="00D829F9" w:rsidRDefault="00E766E7" w:rsidP="00342B4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6E7" w:rsidRPr="00D74FAB" w:rsidRDefault="00E766E7" w:rsidP="00342B4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D74FAB"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  <w:t>LP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6E7" w:rsidRPr="00D74FAB" w:rsidRDefault="00E766E7" w:rsidP="00342B4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D74FAB"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  <w:t>Y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829F9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2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LP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512 (5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28 (5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K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A/equine/Richmond/1/2007</w:t>
            </w:r>
            <w:r w:rsidRPr="00E92AB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12 (5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56 (25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Y10</w:t>
            </w:r>
            <w:r w:rsidRPr="00C44544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56 (5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256 (25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L11</w:t>
            </w:r>
            <w:r w:rsidRPr="00D74FAB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28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56 (12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A/equine/Devon/1/2011</w:t>
            </w:r>
            <w:r w:rsidRPr="00D74FAB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28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56 (25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</w:tr>
      <w:tr w:rsidR="00E766E7" w:rsidRPr="00342B40" w:rsidTr="00E766E7">
        <w:trPr>
          <w:trHeight w:val="30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A/equine/Worcestershire/2/2012</w:t>
            </w:r>
            <w:r w:rsidRPr="00D74FAB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28 (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56 (25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6E7" w:rsidRPr="00D829F9" w:rsidRDefault="00E766E7" w:rsidP="00342B4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D829F9">
              <w:rPr>
                <w:rFonts w:eastAsia="ＭＳ Ｐゴシック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</w:tr>
    </w:tbl>
    <w:p w:rsidR="00D829F9" w:rsidRDefault="00D829F9">
      <w:pPr>
        <w:widowControl/>
        <w:jc w:val="left"/>
      </w:pPr>
    </w:p>
    <w:p w:rsidR="00342B40" w:rsidRPr="00D74FAB" w:rsidRDefault="00D74FAB" w:rsidP="00E766E7">
      <w:pPr>
        <w:widowControl/>
        <w:jc w:val="left"/>
        <w:rPr>
          <w:rFonts w:ascii="ＭＳ Ｐ明朝" w:eastAsia="ＭＳ Ｐ明朝" w:hAnsi="ＭＳ Ｐ明朝" w:cs="ＭＳ Ｐゴシック"/>
          <w:color w:val="000000"/>
          <w:kern w:val="0"/>
          <w:szCs w:val="21"/>
        </w:rPr>
      </w:pPr>
      <w:r>
        <w:rPr>
          <w:rFonts w:ascii="Century" w:eastAsia="ＭＳ Ｐゴシック" w:hAnsi="Century" w:cs="ＭＳ Ｐゴシック"/>
          <w:color w:val="000000"/>
          <w:kern w:val="0"/>
          <w:szCs w:val="21"/>
        </w:rPr>
        <w:t xml:space="preserve">a: </w:t>
      </w:r>
      <w:r w:rsidR="00E92ABD">
        <w:rPr>
          <w:rFonts w:ascii="Century" w:eastAsia="ＭＳ Ｐゴシック" w:hAnsi="Century" w:cs="ＭＳ Ｐゴシック"/>
          <w:color w:val="000000"/>
          <w:kern w:val="0"/>
          <w:szCs w:val="21"/>
        </w:rPr>
        <w:t>Fc2 viruses without the A144V substitution in antigenic site A.</w:t>
      </w:r>
    </w:p>
    <w:p w:rsidR="00D74FAB" w:rsidRDefault="00D74FAB" w:rsidP="00E766E7">
      <w:pPr>
        <w:widowControl/>
        <w:jc w:val="left"/>
      </w:pPr>
      <w:r>
        <w:rPr>
          <w:rFonts w:hint="eastAsia"/>
        </w:rPr>
        <w:t xml:space="preserve">b: </w:t>
      </w:r>
      <w:r w:rsidR="00E92ABD">
        <w:rPr>
          <w:rFonts w:ascii="Century" w:eastAsia="ＭＳ Ｐゴシック" w:hAnsi="Century" w:cs="ＭＳ Ｐゴシック"/>
          <w:color w:val="000000"/>
          <w:kern w:val="0"/>
          <w:szCs w:val="21"/>
        </w:rPr>
        <w:t>Fc2 viruses with the A144V substitution in antigenic site A.</w:t>
      </w:r>
    </w:p>
    <w:p w:rsidR="00D74FAB" w:rsidRDefault="00E92ABD" w:rsidP="00E766E7">
      <w:pPr>
        <w:widowControl/>
        <w:jc w:val="left"/>
      </w:pPr>
      <w:r>
        <w:t xml:space="preserve">Homologous titers are shown in bold. </w:t>
      </w:r>
      <w:r w:rsidR="00D74FAB">
        <w:t>VN titers are represented in parentheses.</w:t>
      </w:r>
      <w:r w:rsidR="00D74FAB" w:rsidRPr="00D829F9">
        <w:rPr>
          <w:rFonts w:ascii="Century" w:eastAsia="ＭＳ Ｐゴシック" w:hAnsi="Century" w:cs="ＭＳ Ｐゴシック"/>
          <w:color w:val="000000"/>
          <w:kern w:val="0"/>
          <w:szCs w:val="21"/>
          <w:vertAlign w:val="superscript"/>
        </w:rPr>
        <w:t>2</w:t>
      </w:r>
      <w:r w:rsidR="00D74FAB">
        <w:t xml:space="preserve"> </w:t>
      </w:r>
      <w:bookmarkStart w:id="0" w:name="_GoBack"/>
      <w:bookmarkEnd w:id="0"/>
    </w:p>
    <w:p w:rsidR="00D74FAB" w:rsidRPr="00D74FAB" w:rsidRDefault="00D74FAB" w:rsidP="00E766E7">
      <w:pPr>
        <w:widowControl/>
        <w:ind w:rightChars="-14" w:right="-29"/>
        <w:jc w:val="left"/>
      </w:pPr>
    </w:p>
    <w:p w:rsidR="00342B40" w:rsidRDefault="00342B40" w:rsidP="00E766E7">
      <w:pPr>
        <w:widowControl/>
        <w:jc w:val="left"/>
      </w:pPr>
    </w:p>
    <w:p w:rsidR="00D829F9" w:rsidRDefault="00D829F9">
      <w:pPr>
        <w:widowControl/>
        <w:jc w:val="left"/>
      </w:pPr>
      <w:r>
        <w:br w:type="page"/>
      </w:r>
    </w:p>
    <w:p w:rsidR="00F92E4C" w:rsidRPr="0021291E" w:rsidRDefault="00F92E4C" w:rsidP="00F92E4C">
      <w:pPr>
        <w:widowControl/>
        <w:jc w:val="left"/>
      </w:pPr>
    </w:p>
    <w:p w:rsidR="00B533B5" w:rsidRPr="00F92E4C" w:rsidRDefault="00D7540D">
      <w:r>
        <w:t>Table S2</w:t>
      </w:r>
      <w:r w:rsidR="002E5A7B">
        <w:rPr>
          <w:rFonts w:hint="eastAsia"/>
        </w:rPr>
        <w:t>. The rectal temperatures of all horses</w:t>
      </w:r>
      <w:r w:rsidR="00050CD3">
        <w:rPr>
          <w:rFonts w:hint="eastAsia"/>
        </w:rPr>
        <w:t xml:space="preserve"> after challenge</w:t>
      </w:r>
    </w:p>
    <w:tbl>
      <w:tblPr>
        <w:tblStyle w:val="a3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909"/>
        <w:gridCol w:w="909"/>
        <w:gridCol w:w="909"/>
        <w:gridCol w:w="909"/>
        <w:gridCol w:w="933"/>
        <w:gridCol w:w="236"/>
        <w:gridCol w:w="938"/>
        <w:gridCol w:w="909"/>
        <w:gridCol w:w="933"/>
        <w:gridCol w:w="909"/>
        <w:gridCol w:w="1076"/>
      </w:tblGrid>
      <w:tr w:rsidR="00B533B5" w:rsidRPr="002E5A7B" w:rsidTr="005E6C04">
        <w:trPr>
          <w:trHeight w:val="422"/>
        </w:trPr>
        <w:tc>
          <w:tcPr>
            <w:tcW w:w="159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B533B5" w:rsidRPr="005E6C04" w:rsidRDefault="00B533B5" w:rsidP="00B533B5">
            <w:pPr>
              <w:jc w:val="center"/>
              <w:rPr>
                <w:lang w:val="en-US"/>
              </w:rPr>
            </w:pPr>
            <w:r w:rsidRPr="005E6C04">
              <w:rPr>
                <w:rFonts w:hint="eastAsia"/>
                <w:bCs/>
              </w:rPr>
              <w:t>Day</w:t>
            </w:r>
            <w:r w:rsidR="00F830A7">
              <w:rPr>
                <w:rFonts w:hint="eastAsia"/>
                <w:bCs/>
              </w:rPr>
              <w:t>s</w:t>
            </w:r>
            <w:r w:rsidRPr="005E6C04">
              <w:rPr>
                <w:rFonts w:hint="eastAsia"/>
                <w:bCs/>
              </w:rPr>
              <w:t xml:space="preserve"> after challenge</w:t>
            </w:r>
          </w:p>
        </w:tc>
        <w:tc>
          <w:tcPr>
            <w:tcW w:w="4569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5E6C04" w:rsidRDefault="00B533B5" w:rsidP="00B533B5">
            <w:pPr>
              <w:jc w:val="center"/>
              <w:rPr>
                <w:lang w:val="en-US"/>
              </w:rPr>
            </w:pPr>
            <w:r w:rsidRPr="005E6C04">
              <w:rPr>
                <w:bCs/>
                <w:lang w:val="en-US"/>
              </w:rPr>
              <w:t>Y10</w:t>
            </w:r>
            <w:r w:rsidRPr="005E6C04">
              <w:rPr>
                <w:rFonts w:hint="eastAsia"/>
                <w:bCs/>
                <w:lang w:val="en-US"/>
              </w:rPr>
              <w:t xml:space="preserve">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533B5" w:rsidRPr="005E6C04" w:rsidRDefault="00B533B5" w:rsidP="00B533B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5E6C04" w:rsidRDefault="00B533B5" w:rsidP="00B533B5">
            <w:pPr>
              <w:jc w:val="center"/>
              <w:rPr>
                <w:lang w:val="en-US"/>
              </w:rPr>
            </w:pPr>
            <w:r w:rsidRPr="005E6C04">
              <w:rPr>
                <w:bCs/>
                <w:lang w:val="en-US"/>
              </w:rPr>
              <w:t>LP93</w:t>
            </w:r>
            <w:r w:rsidRPr="005E6C04">
              <w:rPr>
                <w:rFonts w:hint="eastAsia"/>
                <w:bCs/>
                <w:lang w:val="en-US"/>
              </w:rPr>
              <w:t xml:space="preserve"> group</w:t>
            </w:r>
          </w:p>
        </w:tc>
      </w:tr>
      <w:tr w:rsidR="00B533B5" w:rsidRPr="002E5A7B" w:rsidTr="005E6C04">
        <w:trPr>
          <w:trHeight w:val="422"/>
        </w:trPr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3B5" w:rsidRPr="002E5A7B" w:rsidRDefault="00B533B5" w:rsidP="00B533B5">
            <w:pPr>
              <w:jc w:val="center"/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9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10</w:t>
            </w:r>
          </w:p>
        </w:tc>
      </w:tr>
      <w:tr w:rsidR="00B533B5" w:rsidRPr="002E5A7B" w:rsidTr="005E6C04">
        <w:trPr>
          <w:trHeight w:val="422"/>
        </w:trPr>
        <w:tc>
          <w:tcPr>
            <w:tcW w:w="1595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09" w:type="dxa"/>
            <w:tcBorders>
              <w:top w:val="nil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tcBorders>
              <w:top w:val="nil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tcBorders>
              <w:top w:val="nil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tcBorders>
              <w:top w:val="nil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5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2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9.1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9.0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8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3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6</w:t>
            </w:r>
          </w:p>
        </w:tc>
        <w:tc>
          <w:tcPr>
            <w:tcW w:w="1076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09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1076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9.0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1076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5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1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7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3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2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3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1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1076" w:type="dxa"/>
            <w:hideMark/>
          </w:tcPr>
          <w:p w:rsidR="00B533B5" w:rsidRPr="00B533B5" w:rsidRDefault="00B533B5" w:rsidP="00B533B5">
            <w:pPr>
              <w:jc w:val="center"/>
              <w:rPr>
                <w:b/>
                <w:lang w:val="en-US"/>
              </w:rPr>
            </w:pPr>
            <w:r w:rsidRPr="00B533B5">
              <w:rPr>
                <w:b/>
                <w:lang w:val="en-US"/>
              </w:rPr>
              <w:t>38.5</w:t>
            </w:r>
          </w:p>
        </w:tc>
      </w:tr>
      <w:tr w:rsidR="00B533B5" w:rsidRPr="002E5A7B" w:rsidTr="00B533B5">
        <w:trPr>
          <w:trHeight w:val="422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3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5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3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3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2</w:t>
            </w:r>
          </w:p>
        </w:tc>
      </w:tr>
      <w:tr w:rsidR="00B533B5" w:rsidRPr="002E5A7B" w:rsidTr="00B533B5">
        <w:trPr>
          <w:trHeight w:val="248"/>
        </w:trPr>
        <w:tc>
          <w:tcPr>
            <w:tcW w:w="1595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4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6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236" w:type="dxa"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</w:p>
        </w:tc>
        <w:tc>
          <w:tcPr>
            <w:tcW w:w="938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933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8</w:t>
            </w:r>
          </w:p>
        </w:tc>
        <w:tc>
          <w:tcPr>
            <w:tcW w:w="909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8.0</w:t>
            </w:r>
          </w:p>
        </w:tc>
        <w:tc>
          <w:tcPr>
            <w:tcW w:w="1076" w:type="dxa"/>
            <w:hideMark/>
          </w:tcPr>
          <w:p w:rsidR="00B533B5" w:rsidRPr="002E5A7B" w:rsidRDefault="00B533B5" w:rsidP="00B533B5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7.9</w:t>
            </w:r>
          </w:p>
        </w:tc>
      </w:tr>
    </w:tbl>
    <w:p w:rsidR="00BF5857" w:rsidRDefault="00CE1F3A" w:rsidP="00D7540D">
      <w:pPr>
        <w:sectPr w:rsidR="00BF5857" w:rsidSect="002E5A7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t xml:space="preserve">Pyrexia was defined as </w:t>
      </w:r>
      <w:r w:rsidR="00946F1B">
        <w:t xml:space="preserve">a rectal temperature of </w:t>
      </w:r>
      <w:r w:rsidRPr="00790D0A">
        <w:t>≥38.5</w:t>
      </w:r>
      <w:r w:rsidRPr="00790D0A">
        <w:rPr>
          <w:rFonts w:ascii="ＭＳ 明朝" w:eastAsia="ＭＳ 明朝" w:hAnsi="ＭＳ 明朝" w:cs="ＭＳ 明朝" w:hint="eastAsia"/>
        </w:rPr>
        <w:t>℃</w:t>
      </w:r>
      <w:r>
        <w:t>.</w:t>
      </w:r>
    </w:p>
    <w:p w:rsidR="007B0C70" w:rsidRPr="00D7540D" w:rsidRDefault="007B0C70">
      <w:pPr>
        <w:widowControl/>
        <w:jc w:val="left"/>
      </w:pPr>
    </w:p>
    <w:p w:rsidR="007B0C70" w:rsidRDefault="007B0C70" w:rsidP="00D7540D">
      <w:pPr>
        <w:ind w:leftChars="135" w:left="283"/>
      </w:pPr>
      <w:r>
        <w:t xml:space="preserve">Table S3. </w:t>
      </w:r>
      <w:r w:rsidR="00946F1B">
        <w:t>Symptoms displayed by individual horses after challenge</w:t>
      </w:r>
    </w:p>
    <w:tbl>
      <w:tblPr>
        <w:tblStyle w:val="a3"/>
        <w:tblpPr w:leftFromText="142" w:rightFromText="142" w:vertAnchor="page" w:horzAnchor="page" w:tblpX="2008" w:tblpY="2446"/>
        <w:tblW w:w="113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909"/>
        <w:gridCol w:w="909"/>
        <w:gridCol w:w="909"/>
        <w:gridCol w:w="909"/>
        <w:gridCol w:w="1089"/>
        <w:gridCol w:w="236"/>
        <w:gridCol w:w="909"/>
        <w:gridCol w:w="1089"/>
        <w:gridCol w:w="909"/>
        <w:gridCol w:w="1167"/>
        <w:gridCol w:w="1134"/>
      </w:tblGrid>
      <w:tr w:rsidR="00D7540D" w:rsidRPr="002E5A7B" w:rsidTr="00D7540D">
        <w:trPr>
          <w:trHeight w:val="422"/>
        </w:trPr>
        <w:tc>
          <w:tcPr>
            <w:tcW w:w="113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D7540D" w:rsidRPr="005E6C04" w:rsidRDefault="00D7540D" w:rsidP="00D7540D">
            <w:pPr>
              <w:jc w:val="center"/>
              <w:rPr>
                <w:lang w:val="en-US"/>
              </w:rPr>
            </w:pPr>
            <w:r w:rsidRPr="005E6C04">
              <w:rPr>
                <w:rFonts w:hint="eastAsia"/>
                <w:bCs/>
              </w:rPr>
              <w:t>Day</w:t>
            </w:r>
            <w:r>
              <w:rPr>
                <w:rFonts w:hint="eastAsia"/>
                <w:bCs/>
              </w:rPr>
              <w:t>s</w:t>
            </w:r>
            <w:r w:rsidRPr="005E6C04">
              <w:rPr>
                <w:rFonts w:hint="eastAsia"/>
                <w:bCs/>
              </w:rPr>
              <w:t xml:space="preserve"> after challenge</w:t>
            </w:r>
          </w:p>
        </w:tc>
        <w:tc>
          <w:tcPr>
            <w:tcW w:w="472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5E6C04" w:rsidRDefault="00D7540D" w:rsidP="00D7540D">
            <w:pPr>
              <w:jc w:val="center"/>
              <w:rPr>
                <w:lang w:val="en-US"/>
              </w:rPr>
            </w:pPr>
            <w:r w:rsidRPr="005E6C04">
              <w:rPr>
                <w:bCs/>
                <w:lang w:val="en-US"/>
              </w:rPr>
              <w:t>Y10</w:t>
            </w:r>
            <w:r w:rsidRPr="005E6C04">
              <w:rPr>
                <w:rFonts w:hint="eastAsia"/>
                <w:bCs/>
                <w:lang w:val="en-US"/>
              </w:rPr>
              <w:t xml:space="preserve">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7540D" w:rsidRPr="005E6C04" w:rsidRDefault="00D7540D" w:rsidP="00D7540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208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5E6C04" w:rsidRDefault="00D7540D" w:rsidP="00D7540D">
            <w:pPr>
              <w:jc w:val="center"/>
              <w:rPr>
                <w:lang w:val="en-US"/>
              </w:rPr>
            </w:pPr>
            <w:r w:rsidRPr="005E6C04">
              <w:rPr>
                <w:bCs/>
                <w:lang w:val="en-US"/>
              </w:rPr>
              <w:t>LP93</w:t>
            </w:r>
            <w:r w:rsidRPr="005E6C04">
              <w:rPr>
                <w:rFonts w:hint="eastAsia"/>
                <w:bCs/>
                <w:lang w:val="en-US"/>
              </w:rPr>
              <w:t xml:space="preserve"> group</w:t>
            </w:r>
          </w:p>
        </w:tc>
      </w:tr>
      <w:tr w:rsidR="00D7540D" w:rsidRPr="002E5A7B" w:rsidTr="00D7540D">
        <w:trPr>
          <w:trHeight w:val="422"/>
        </w:trPr>
        <w:tc>
          <w:tcPr>
            <w:tcW w:w="1138" w:type="dxa"/>
            <w:vMerge/>
            <w:tcBorders>
              <w:top w:val="nil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540D" w:rsidRPr="002E5A7B" w:rsidRDefault="00D7540D" w:rsidP="00D7540D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t>Horse</w:t>
            </w:r>
            <w:r w:rsidRPr="002E5A7B">
              <w:rPr>
                <w:lang w:val="en-US"/>
              </w:rPr>
              <w:t>10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tcBorders>
              <w:top w:val="single" w:sz="4" w:space="0" w:color="auto"/>
            </w:tcBorders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</w:tcBorders>
            <w:vAlign w:val="center"/>
            <w:hideMark/>
          </w:tcPr>
          <w:p w:rsidR="00D7540D" w:rsidRPr="007B0C70" w:rsidRDefault="00D7540D" w:rsidP="00D7540D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 w:rsidRPr="007B0C70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BF585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2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3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4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BF5857" w:rsidRDefault="00D7540D" w:rsidP="00D754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7B0C70">
              <w:rPr>
                <w:rFonts w:hint="eastAsia"/>
                <w:color w:val="000000"/>
                <w:sz w:val="18"/>
                <w:szCs w:val="18"/>
              </w:rPr>
              <w:t>M</w:t>
            </w:r>
            <w:r w:rsidRPr="00BF5857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sz w:val="18"/>
                <w:szCs w:val="18"/>
              </w:rPr>
              <w:t>, C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, C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5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BF585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, C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6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7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 w:rsidRPr="007B0C70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8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9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0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1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2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6F103B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M, </w:t>
            </w:r>
            <w:r w:rsidR="00D7540D" w:rsidRPr="007B0C70">
              <w:rPr>
                <w:rFonts w:hint="eastAsia"/>
                <w:color w:val="000000"/>
                <w:sz w:val="18"/>
                <w:szCs w:val="18"/>
              </w:rPr>
              <w:t>C</w:t>
            </w:r>
            <w:r w:rsidR="00D7540D" w:rsidRPr="00BF585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3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  <w:tr w:rsidR="00D7540D" w:rsidRPr="002E5A7B" w:rsidTr="00D7540D">
        <w:trPr>
          <w:trHeight w:val="20"/>
        </w:trPr>
        <w:tc>
          <w:tcPr>
            <w:tcW w:w="1138" w:type="dxa"/>
            <w:hideMark/>
          </w:tcPr>
          <w:p w:rsidR="00D7540D" w:rsidRPr="002E5A7B" w:rsidRDefault="00D7540D" w:rsidP="00D7540D">
            <w:pPr>
              <w:jc w:val="center"/>
              <w:rPr>
                <w:lang w:val="en-US"/>
              </w:rPr>
            </w:pPr>
            <w:r w:rsidRPr="002E5A7B">
              <w:rPr>
                <w:lang w:val="en-US"/>
              </w:rPr>
              <w:t>14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D7540D" w:rsidRPr="007B0C70" w:rsidRDefault="00D7540D" w:rsidP="00D754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67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D7540D" w:rsidRPr="007B0C70" w:rsidRDefault="00D7540D" w:rsidP="00D754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</w:p>
        </w:tc>
      </w:tr>
    </w:tbl>
    <w:p w:rsidR="007B0C70" w:rsidRDefault="007B0C70" w:rsidP="00BF5857">
      <w:pPr>
        <w:ind w:leftChars="-675" w:left="-1418"/>
      </w:pPr>
    </w:p>
    <w:p w:rsidR="007B0C70" w:rsidRDefault="007B0C70" w:rsidP="005B1079">
      <w:pPr>
        <w:ind w:leftChars="-675" w:left="-1418"/>
      </w:pPr>
    </w:p>
    <w:p w:rsidR="007B0C70" w:rsidRDefault="007B0C70"/>
    <w:p w:rsidR="007B0C70" w:rsidRDefault="007B0C70"/>
    <w:p w:rsidR="007B0C70" w:rsidRDefault="007B0C70"/>
    <w:p w:rsidR="00D7540D" w:rsidRP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/>
    <w:p w:rsidR="00D7540D" w:rsidRDefault="00D7540D" w:rsidP="004816EE">
      <w:pPr>
        <w:ind w:leftChars="67" w:left="141"/>
        <w:jc w:val="left"/>
      </w:pPr>
    </w:p>
    <w:p w:rsidR="00D7540D" w:rsidRDefault="00D7540D" w:rsidP="00D7540D">
      <w:pPr>
        <w:ind w:leftChars="67" w:left="141"/>
        <w:jc w:val="left"/>
      </w:pPr>
      <w:r>
        <w:rPr>
          <w:rFonts w:hint="eastAsia"/>
        </w:rPr>
        <w:t>a:</w:t>
      </w:r>
      <w:r>
        <w:t xml:space="preserve"> serous nasal discharge. b: mucous nasal discharge. c: coughing (2-5 times for ten min)</w:t>
      </w:r>
    </w:p>
    <w:p w:rsidR="004816EE" w:rsidRDefault="004816EE" w:rsidP="00D7540D">
      <w:pPr>
        <w:ind w:leftChars="67" w:left="141"/>
        <w:jc w:val="left"/>
      </w:pPr>
      <w:r>
        <w:t>Mean durations (day</w:t>
      </w:r>
      <w:r w:rsidR="00946F1B">
        <w:t>s</w:t>
      </w:r>
      <w:r>
        <w:t xml:space="preserve">) of </w:t>
      </w:r>
      <w:r w:rsidR="004066BB">
        <w:t>prevalence</w:t>
      </w:r>
      <w:r>
        <w:t xml:space="preserve"> of clinical signs between groups were significantly different (P=0.045, </w:t>
      </w:r>
      <w:r w:rsidRPr="004B3A5A">
        <w:t xml:space="preserve">unpaired Student’s </w:t>
      </w:r>
      <w:r w:rsidRPr="004B3A5A">
        <w:rPr>
          <w:i/>
        </w:rPr>
        <w:t>t</w:t>
      </w:r>
      <w:r w:rsidRPr="004B3A5A">
        <w:t>-test</w:t>
      </w:r>
      <w:r w:rsidR="00015315">
        <w:t>)</w:t>
      </w:r>
      <w:r w:rsidR="00015315" w:rsidRPr="00015315">
        <w:t>.</w:t>
      </w:r>
    </w:p>
    <w:sectPr w:rsidR="004816EE" w:rsidSect="00F92E4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B40" w:rsidRDefault="00342B40" w:rsidP="00894240">
      <w:r>
        <w:separator/>
      </w:r>
    </w:p>
  </w:endnote>
  <w:endnote w:type="continuationSeparator" w:id="0">
    <w:p w:rsidR="00342B40" w:rsidRDefault="00342B40" w:rsidP="00894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B40" w:rsidRDefault="00342B40" w:rsidP="00894240">
      <w:r>
        <w:separator/>
      </w:r>
    </w:p>
  </w:footnote>
  <w:footnote w:type="continuationSeparator" w:id="0">
    <w:p w:rsidR="00342B40" w:rsidRDefault="00342B40" w:rsidP="00894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quine Veterinary J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pxv99j9ewxqer2f3x99vjzvvwfvzdsrp0&quot;&gt;A144V-2&lt;record-ids&gt;&lt;item&gt;125&lt;/item&gt;&lt;/record-ids&gt;&lt;/item&gt;&lt;/Libraries&gt;"/>
  </w:docVars>
  <w:rsids>
    <w:rsidRoot w:val="00A60455"/>
    <w:rsid w:val="00015315"/>
    <w:rsid w:val="00050CD3"/>
    <w:rsid w:val="00075138"/>
    <w:rsid w:val="00082BBE"/>
    <w:rsid w:val="000A2B76"/>
    <w:rsid w:val="000F1F41"/>
    <w:rsid w:val="00147F76"/>
    <w:rsid w:val="00174461"/>
    <w:rsid w:val="001F0D89"/>
    <w:rsid w:val="001F7E41"/>
    <w:rsid w:val="0021291E"/>
    <w:rsid w:val="002E5A7B"/>
    <w:rsid w:val="00312CBD"/>
    <w:rsid w:val="00342B40"/>
    <w:rsid w:val="003D42C0"/>
    <w:rsid w:val="004066BB"/>
    <w:rsid w:val="00466C8F"/>
    <w:rsid w:val="004816EE"/>
    <w:rsid w:val="0053630D"/>
    <w:rsid w:val="00552841"/>
    <w:rsid w:val="005B1079"/>
    <w:rsid w:val="005E6C04"/>
    <w:rsid w:val="0060461F"/>
    <w:rsid w:val="006470F5"/>
    <w:rsid w:val="006F103B"/>
    <w:rsid w:val="007B0C70"/>
    <w:rsid w:val="00823C62"/>
    <w:rsid w:val="00894240"/>
    <w:rsid w:val="008A584F"/>
    <w:rsid w:val="008A7F36"/>
    <w:rsid w:val="009101D4"/>
    <w:rsid w:val="00946F1B"/>
    <w:rsid w:val="009A5BB2"/>
    <w:rsid w:val="00A05F1D"/>
    <w:rsid w:val="00A13A88"/>
    <w:rsid w:val="00A60455"/>
    <w:rsid w:val="00AA3A64"/>
    <w:rsid w:val="00AB3C23"/>
    <w:rsid w:val="00AC298F"/>
    <w:rsid w:val="00AE6D04"/>
    <w:rsid w:val="00AF15E8"/>
    <w:rsid w:val="00B533B5"/>
    <w:rsid w:val="00B727EB"/>
    <w:rsid w:val="00BF5857"/>
    <w:rsid w:val="00C44544"/>
    <w:rsid w:val="00CD1FD4"/>
    <w:rsid w:val="00CE1F3A"/>
    <w:rsid w:val="00CE762C"/>
    <w:rsid w:val="00CF451E"/>
    <w:rsid w:val="00D74FAB"/>
    <w:rsid w:val="00D7540D"/>
    <w:rsid w:val="00D829F9"/>
    <w:rsid w:val="00E766E7"/>
    <w:rsid w:val="00E92ABD"/>
    <w:rsid w:val="00EA010A"/>
    <w:rsid w:val="00F830A7"/>
    <w:rsid w:val="00F92E4C"/>
    <w:rsid w:val="00FD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>
      <v:textbox inset="5.85pt,.7pt,5.85pt,.7pt"/>
    </o:shapedefaults>
    <o:shapelayout v:ext="edit">
      <o:idmap v:ext="edit" data="1"/>
    </o:shapelayout>
  </w:shapeDefaults>
  <w:decimalSymbol w:val="."/>
  <w:listSeparator w:val=","/>
  <w15:docId w15:val="{FFF6E02E-EF91-4A59-829B-A359D82E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0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424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4240"/>
    <w:rPr>
      <w:lang w:val="en-GB"/>
    </w:rPr>
  </w:style>
  <w:style w:type="paragraph" w:styleId="a6">
    <w:name w:val="footer"/>
    <w:basedOn w:val="a"/>
    <w:link w:val="a7"/>
    <w:uiPriority w:val="99"/>
    <w:unhideWhenUsed/>
    <w:rsid w:val="0089424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4240"/>
    <w:rPr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082BB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82BBE"/>
    <w:rPr>
      <w:rFonts w:ascii="Century" w:hAnsi="Century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082BB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82BBE"/>
    <w:rPr>
      <w:rFonts w:ascii="Century" w:hAnsi="Century"/>
      <w:noProof/>
      <w:sz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1F7E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F7E41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8CA08-6B3C-406E-B2EB-686EA895C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naka</dc:creator>
  <cp:lastModifiedBy>山中隆史</cp:lastModifiedBy>
  <cp:revision>6</cp:revision>
  <cp:lastPrinted>2016-04-21T02:44:00Z</cp:lastPrinted>
  <dcterms:created xsi:type="dcterms:W3CDTF">2016-07-18T00:18:00Z</dcterms:created>
  <dcterms:modified xsi:type="dcterms:W3CDTF">2016-07-18T04:36:00Z</dcterms:modified>
</cp:coreProperties>
</file>